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5740E" w14:textId="77777777" w:rsidR="00436227" w:rsidRPr="001F7093" w:rsidRDefault="00436227" w:rsidP="00436227">
      <w:pPr>
        <w:widowControl/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</w:pPr>
      <w:r w:rsidRPr="00E818C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0"/>
        </w:rPr>
        <w:t>T</w:t>
      </w:r>
      <w:r w:rsidRPr="00E818C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0"/>
        </w:rPr>
        <w:t>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0"/>
        </w:rPr>
        <w:t>4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. 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>Comparison 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PFS 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among </w:t>
      </w:r>
      <w:r w:rsidRPr="001F7093">
        <w:rPr>
          <w:rFonts w:ascii="Times New Roman" w:eastAsia="等线" w:hAnsi="Times New Roman" w:cs="Times New Roman"/>
          <w:i/>
          <w:color w:val="000000"/>
          <w:kern w:val="0"/>
          <w:sz w:val="24"/>
          <w:szCs w:val="20"/>
        </w:rPr>
        <w:t>EGFR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>-mutant adenocarcinom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and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SCC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</w:t>
      </w:r>
      <w:r w:rsidR="007D7068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according to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altered genes that showed </w:t>
      </w:r>
      <w:r w:rsidRPr="00E818C7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>different incidenc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between </w:t>
      </w:r>
      <w:r w:rsidRPr="001F7093">
        <w:rPr>
          <w:rFonts w:ascii="Times New Roman" w:eastAsia="等线" w:hAnsi="Times New Roman" w:cs="Times New Roman"/>
          <w:i/>
          <w:color w:val="000000"/>
          <w:kern w:val="0"/>
          <w:sz w:val="24"/>
          <w:szCs w:val="20"/>
        </w:rPr>
        <w:t>EGFR</w:t>
      </w:r>
      <w:r w:rsidRPr="001F7093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>-mutant adenocarcinoma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 and SCC</w:t>
      </w:r>
      <w:r w:rsidR="007D7068">
        <w:rPr>
          <w:rFonts w:ascii="Times New Roman" w:eastAsia="等线" w:hAnsi="Times New Roman" w:cs="Times New Roman"/>
          <w:color w:val="000000"/>
          <w:kern w:val="0"/>
          <w:sz w:val="24"/>
          <w:szCs w:val="20"/>
        </w:rPr>
        <w:t xml:space="preserve">. </w:t>
      </w:r>
    </w:p>
    <w:tbl>
      <w:tblPr>
        <w:tblStyle w:val="a7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"/>
        <w:gridCol w:w="284"/>
        <w:gridCol w:w="1559"/>
        <w:gridCol w:w="1152"/>
        <w:gridCol w:w="78"/>
        <w:gridCol w:w="896"/>
        <w:gridCol w:w="1723"/>
        <w:gridCol w:w="966"/>
      </w:tblGrid>
      <w:tr w:rsidR="004C7DAE" w14:paraId="20648BDB" w14:textId="77777777" w:rsidTr="005E078A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DABA49A" w14:textId="77777777" w:rsidR="004C7DAE" w:rsidRPr="007E1559" w:rsidRDefault="004C7DAE" w:rsidP="005E078A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</w:t>
            </w:r>
          </w:p>
        </w:tc>
        <w:tc>
          <w:tcPr>
            <w:tcW w:w="37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CD68D53" w14:textId="77777777" w:rsidR="004C7DAE" w:rsidRPr="007E1559" w:rsidRDefault="004C7DAE" w:rsidP="005E07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35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F879C6" w14:textId="77777777" w:rsidR="004C7DAE" w:rsidRPr="007E1559" w:rsidRDefault="004C7DAE" w:rsidP="005E078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nocarcinoma</w:t>
            </w:r>
          </w:p>
        </w:tc>
      </w:tr>
      <w:tr w:rsidR="004C7DAE" w14:paraId="510BDC39" w14:textId="77777777" w:rsidTr="005E078A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C560BC0" w14:textId="77777777" w:rsidR="004C7DAE" w:rsidRPr="007E1559" w:rsidRDefault="004C7DAE" w:rsidP="005E078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0DB1A0" w14:textId="77777777" w:rsidR="004C7DAE" w:rsidRPr="007E1559" w:rsidRDefault="004C7DAE" w:rsidP="005E078A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63F7AD" w14:textId="77777777" w:rsidR="004C7DAE" w:rsidRPr="007E1559" w:rsidRDefault="004C7DAE" w:rsidP="005E078A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1A219CAA" w14:textId="77777777" w:rsidR="004C7DAE" w:rsidRPr="007E1559" w:rsidRDefault="004C7DAE" w:rsidP="005E078A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3E00E" w14:textId="77777777" w:rsidR="004C7DAE" w:rsidRPr="007E1559" w:rsidRDefault="004C7DAE" w:rsidP="005E078A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5C3738B3" w14:textId="77777777" w:rsidR="004C7DAE" w:rsidRPr="007E1559" w:rsidRDefault="004C7DAE" w:rsidP="005E078A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 (95%CI)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4D870D08" w14:textId="77777777" w:rsidR="004C7DAE" w:rsidRPr="007E1559" w:rsidRDefault="004C7DAE" w:rsidP="005E078A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CE0A18" w14:paraId="45DBE519" w14:textId="77777777" w:rsidTr="00CE0A18">
        <w:tc>
          <w:tcPr>
            <w:tcW w:w="1560" w:type="dxa"/>
            <w:tcBorders>
              <w:top w:val="single" w:sz="4" w:space="0" w:color="auto"/>
            </w:tcBorders>
          </w:tcPr>
          <w:p w14:paraId="4F0C5B43" w14:textId="15B43DE1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15EA0A" w14:textId="46E1462F" w:rsidR="00CE0A18" w:rsidRPr="00CE0A18" w:rsidRDefault="00CE0A18" w:rsidP="00CE0A1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6BC04D28" w14:textId="66107EB1" w:rsidR="00CE0A18" w:rsidRPr="007E1559" w:rsidRDefault="00CE0A18" w:rsidP="00CE0A18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18~1.59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B5CFB54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974" w:type="dxa"/>
            <w:gridSpan w:val="2"/>
            <w:tcBorders>
              <w:top w:val="single" w:sz="4" w:space="0" w:color="auto"/>
            </w:tcBorders>
            <w:vAlign w:val="center"/>
          </w:tcPr>
          <w:p w14:paraId="4922B2D6" w14:textId="1C1D560C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vAlign w:val="center"/>
          </w:tcPr>
          <w:p w14:paraId="5333961B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7D1265E4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CE0A18" w14:paraId="60485A83" w14:textId="77777777" w:rsidTr="00CE0A18">
        <w:tc>
          <w:tcPr>
            <w:tcW w:w="1560" w:type="dxa"/>
          </w:tcPr>
          <w:p w14:paraId="1FF0C0EF" w14:textId="19003377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utant</w:t>
            </w:r>
          </w:p>
        </w:tc>
        <w:tc>
          <w:tcPr>
            <w:tcW w:w="708" w:type="dxa"/>
          </w:tcPr>
          <w:p w14:paraId="722643EC" w14:textId="517AC1B6" w:rsidR="00CE0A18" w:rsidRPr="00CE0A18" w:rsidRDefault="00CE0A18" w:rsidP="00CE0A1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843" w:type="dxa"/>
            <w:gridSpan w:val="2"/>
          </w:tcPr>
          <w:p w14:paraId="4108B04B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vAlign w:val="bottom"/>
          </w:tcPr>
          <w:p w14:paraId="055FF4F5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74" w:type="dxa"/>
            <w:gridSpan w:val="2"/>
            <w:vAlign w:val="center"/>
          </w:tcPr>
          <w:p w14:paraId="4D4507F6" w14:textId="7BEE4B1E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723" w:type="dxa"/>
            <w:vAlign w:val="center"/>
          </w:tcPr>
          <w:p w14:paraId="6C4F419B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14:paraId="3794BDF6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</w:tr>
      <w:tr w:rsidR="00CE0A18" w14:paraId="26662B21" w14:textId="77777777" w:rsidTr="00CE0A18">
        <w:tc>
          <w:tcPr>
            <w:tcW w:w="1560" w:type="dxa"/>
          </w:tcPr>
          <w:p w14:paraId="52C52CC1" w14:textId="4166D878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Pr="00CE0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CA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708" w:type="dxa"/>
          </w:tcPr>
          <w:p w14:paraId="7152C7CB" w14:textId="4EE6C87A" w:rsidR="00CE0A18" w:rsidRPr="00CE0A18" w:rsidRDefault="00CE0A18" w:rsidP="00CE0A1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843" w:type="dxa"/>
            <w:gridSpan w:val="2"/>
          </w:tcPr>
          <w:p w14:paraId="0FC7B53A" w14:textId="051A8943" w:rsidR="00CE0A18" w:rsidRPr="007E1559" w:rsidRDefault="00CE0A18" w:rsidP="00CE0A1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72~5.37)</w:t>
            </w:r>
          </w:p>
        </w:tc>
        <w:tc>
          <w:tcPr>
            <w:tcW w:w="1152" w:type="dxa"/>
            <w:vMerge w:val="restart"/>
          </w:tcPr>
          <w:p w14:paraId="7B803CEC" w14:textId="77777777" w:rsidR="00CE0A18" w:rsidRPr="007E1559" w:rsidRDefault="00CE0A18" w:rsidP="00CE0A18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  <w:p w14:paraId="01AE1530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74" w:type="dxa"/>
            <w:gridSpan w:val="2"/>
            <w:vAlign w:val="center"/>
          </w:tcPr>
          <w:p w14:paraId="0E6F71D6" w14:textId="393F42E2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1723" w:type="dxa"/>
            <w:vAlign w:val="center"/>
          </w:tcPr>
          <w:p w14:paraId="646ED657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966" w:type="dxa"/>
            <w:vAlign w:val="center"/>
          </w:tcPr>
          <w:p w14:paraId="0B21AFE9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CE0A18" w14:paraId="05810119" w14:textId="77777777" w:rsidTr="00CE0A18">
        <w:tc>
          <w:tcPr>
            <w:tcW w:w="1560" w:type="dxa"/>
          </w:tcPr>
          <w:p w14:paraId="38914E48" w14:textId="21DED1D8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CA1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utant</w:t>
            </w:r>
          </w:p>
        </w:tc>
        <w:tc>
          <w:tcPr>
            <w:tcW w:w="708" w:type="dxa"/>
          </w:tcPr>
          <w:p w14:paraId="3974E9F6" w14:textId="34A580F2" w:rsidR="00CE0A18" w:rsidRPr="00CE0A18" w:rsidRDefault="00CE0A18" w:rsidP="00CE0A1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843" w:type="dxa"/>
            <w:gridSpan w:val="2"/>
          </w:tcPr>
          <w:p w14:paraId="554058FC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vMerge/>
          </w:tcPr>
          <w:p w14:paraId="20A2947D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74" w:type="dxa"/>
            <w:gridSpan w:val="2"/>
            <w:vAlign w:val="center"/>
          </w:tcPr>
          <w:p w14:paraId="18274A31" w14:textId="4E22C2F2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723" w:type="dxa"/>
            <w:vAlign w:val="center"/>
          </w:tcPr>
          <w:p w14:paraId="3655F7EB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14:paraId="1B14BC1A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</w:tr>
      <w:tr w:rsidR="00CE0A18" w14:paraId="17C240B4" w14:textId="77777777" w:rsidTr="00CE0A18">
        <w:tc>
          <w:tcPr>
            <w:tcW w:w="1560" w:type="dxa"/>
          </w:tcPr>
          <w:p w14:paraId="4113D2C8" w14:textId="37CC67E9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T</w:t>
            </w:r>
          </w:p>
        </w:tc>
        <w:tc>
          <w:tcPr>
            <w:tcW w:w="708" w:type="dxa"/>
          </w:tcPr>
          <w:p w14:paraId="308A0D10" w14:textId="739B89C5" w:rsidR="00CE0A18" w:rsidRPr="00CE0A18" w:rsidRDefault="00CE0A18" w:rsidP="00CE0A1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843" w:type="dxa"/>
            <w:gridSpan w:val="2"/>
          </w:tcPr>
          <w:p w14:paraId="3B23E073" w14:textId="1523CE51" w:rsidR="00CE0A18" w:rsidRPr="007E1559" w:rsidRDefault="00CE0A18" w:rsidP="00CE0A1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1A20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28~2.49)</w:t>
            </w:r>
          </w:p>
        </w:tc>
        <w:tc>
          <w:tcPr>
            <w:tcW w:w="1152" w:type="dxa"/>
            <w:vMerge w:val="restart"/>
          </w:tcPr>
          <w:p w14:paraId="6A667A1C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50</w:t>
            </w:r>
          </w:p>
        </w:tc>
        <w:tc>
          <w:tcPr>
            <w:tcW w:w="974" w:type="dxa"/>
            <w:gridSpan w:val="2"/>
            <w:vAlign w:val="center"/>
          </w:tcPr>
          <w:p w14:paraId="7867784F" w14:textId="0A20B2C4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723" w:type="dxa"/>
            <w:vAlign w:val="center"/>
          </w:tcPr>
          <w:p w14:paraId="347F5D5F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</w:t>
            </w:r>
          </w:p>
        </w:tc>
        <w:tc>
          <w:tcPr>
            <w:tcW w:w="966" w:type="dxa"/>
            <w:vAlign w:val="center"/>
          </w:tcPr>
          <w:p w14:paraId="152DC3EE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</w:t>
            </w:r>
          </w:p>
        </w:tc>
      </w:tr>
      <w:tr w:rsidR="00CE0A18" w14:paraId="24417D9F" w14:textId="77777777" w:rsidTr="00CE0A18">
        <w:tc>
          <w:tcPr>
            <w:tcW w:w="1560" w:type="dxa"/>
          </w:tcPr>
          <w:p w14:paraId="1238F88F" w14:textId="1542EB7F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NF1 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tant</w:t>
            </w:r>
          </w:p>
        </w:tc>
        <w:tc>
          <w:tcPr>
            <w:tcW w:w="708" w:type="dxa"/>
          </w:tcPr>
          <w:p w14:paraId="2EA43E26" w14:textId="189974AB" w:rsidR="00CE0A18" w:rsidRPr="00CE0A18" w:rsidRDefault="00CE0A18" w:rsidP="00CE0A1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843" w:type="dxa"/>
            <w:gridSpan w:val="2"/>
          </w:tcPr>
          <w:p w14:paraId="6DF0F41F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vMerge/>
          </w:tcPr>
          <w:p w14:paraId="4FD22B91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74" w:type="dxa"/>
            <w:gridSpan w:val="2"/>
            <w:vAlign w:val="center"/>
          </w:tcPr>
          <w:p w14:paraId="4CDE3F81" w14:textId="1F8715FC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723" w:type="dxa"/>
            <w:vAlign w:val="center"/>
          </w:tcPr>
          <w:p w14:paraId="05370BF0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14:paraId="2BD1A206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</w:tr>
      <w:tr w:rsidR="00CE0A18" w14:paraId="41E30160" w14:textId="77777777" w:rsidTr="00CE0A18">
        <w:tc>
          <w:tcPr>
            <w:tcW w:w="1560" w:type="dxa"/>
          </w:tcPr>
          <w:p w14:paraId="7F7D1480" w14:textId="2033DB16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GFR CNV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708" w:type="dxa"/>
          </w:tcPr>
          <w:p w14:paraId="7C88673C" w14:textId="6BF0C48E" w:rsidR="00CE0A18" w:rsidRPr="00CE0A18" w:rsidRDefault="00CE0A18" w:rsidP="00CE0A1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843" w:type="dxa"/>
            <w:gridSpan w:val="2"/>
          </w:tcPr>
          <w:p w14:paraId="17ED6901" w14:textId="61368F0B" w:rsidR="00CE0A18" w:rsidRPr="007E1559" w:rsidRDefault="00CE0A18" w:rsidP="00CE0A1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E155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(0.3</w:t>
            </w:r>
            <w:r w:rsidR="0028030C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3</w:t>
            </w:r>
            <w:r w:rsidRPr="007E155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~1.79)</w:t>
            </w:r>
          </w:p>
        </w:tc>
        <w:tc>
          <w:tcPr>
            <w:tcW w:w="1152" w:type="dxa"/>
            <w:vMerge w:val="restart"/>
          </w:tcPr>
          <w:p w14:paraId="09E1F6C0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974" w:type="dxa"/>
            <w:gridSpan w:val="2"/>
            <w:vAlign w:val="center"/>
          </w:tcPr>
          <w:p w14:paraId="3CC3DDBF" w14:textId="2452052D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1723" w:type="dxa"/>
            <w:vAlign w:val="center"/>
          </w:tcPr>
          <w:p w14:paraId="411EB27E" w14:textId="02E7E409" w:rsidR="00CE0A18" w:rsidRPr="007E1559" w:rsidRDefault="00CE0A18" w:rsidP="00CE0A18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.97~6.25)</w:t>
            </w:r>
          </w:p>
        </w:tc>
        <w:tc>
          <w:tcPr>
            <w:tcW w:w="966" w:type="dxa"/>
            <w:vAlign w:val="center"/>
          </w:tcPr>
          <w:p w14:paraId="51B257E6" w14:textId="77777777" w:rsidR="00CE0A18" w:rsidRPr="007E1559" w:rsidRDefault="00CE0A18" w:rsidP="00CE0A18">
            <w:pPr>
              <w:rPr>
                <w:sz w:val="18"/>
                <w:szCs w:val="18"/>
              </w:rPr>
            </w:pPr>
            <w:r w:rsidRPr="007E155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</w:tr>
      <w:tr w:rsidR="00CE0A18" w14:paraId="64EEFF55" w14:textId="77777777" w:rsidTr="00CE0A18">
        <w:tc>
          <w:tcPr>
            <w:tcW w:w="1560" w:type="dxa"/>
          </w:tcPr>
          <w:p w14:paraId="3CB88C27" w14:textId="4696CC35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GFR CNV</w:t>
            </w:r>
          </w:p>
        </w:tc>
        <w:tc>
          <w:tcPr>
            <w:tcW w:w="708" w:type="dxa"/>
          </w:tcPr>
          <w:p w14:paraId="0EE58A90" w14:textId="7AE80ABA" w:rsidR="00CE0A18" w:rsidRPr="00CE0A18" w:rsidRDefault="00CE0A18" w:rsidP="00CE0A18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843" w:type="dxa"/>
            <w:gridSpan w:val="2"/>
          </w:tcPr>
          <w:p w14:paraId="17017A5A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2EBF7F7A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74" w:type="dxa"/>
            <w:gridSpan w:val="2"/>
            <w:vAlign w:val="center"/>
          </w:tcPr>
          <w:p w14:paraId="038A2851" w14:textId="2432C6A2" w:rsidR="00CE0A18" w:rsidRPr="00CE0A18" w:rsidRDefault="00CE0A18" w:rsidP="00CE0A18">
            <w:pPr>
              <w:rPr>
                <w:sz w:val="18"/>
                <w:szCs w:val="18"/>
              </w:rPr>
            </w:pPr>
            <w:r w:rsidRPr="00CE0A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CE0A1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723" w:type="dxa"/>
          </w:tcPr>
          <w:p w14:paraId="6639595B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  <w:tc>
          <w:tcPr>
            <w:tcW w:w="966" w:type="dxa"/>
            <w:vAlign w:val="center"/>
          </w:tcPr>
          <w:p w14:paraId="4125DF29" w14:textId="77777777" w:rsidR="00CE0A18" w:rsidRPr="007E1559" w:rsidRDefault="00CE0A18" w:rsidP="00CE0A18">
            <w:pPr>
              <w:rPr>
                <w:sz w:val="18"/>
                <w:szCs w:val="18"/>
              </w:rPr>
            </w:pPr>
          </w:p>
        </w:tc>
      </w:tr>
    </w:tbl>
    <w:p w14:paraId="157BE923" w14:textId="18DE2DC6" w:rsidR="004C7DAE" w:rsidRDefault="004C7DAE" w:rsidP="007D706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T: Wild-type</w:t>
      </w:r>
    </w:p>
    <w:p w14:paraId="0D5154CF" w14:textId="5D976EA0" w:rsidR="007D7068" w:rsidRPr="00224BA9" w:rsidRDefault="007D7068" w:rsidP="007D7068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 xml:space="preserve">SCC: </w:t>
      </w:r>
      <w:r w:rsidR="0047473B">
        <w:rPr>
          <w:rFonts w:ascii="Times New Roman" w:hAnsi="Times New Roman" w:cs="Times New Roman"/>
        </w:rPr>
        <w:t>S</w:t>
      </w:r>
      <w:r w:rsidRPr="00224BA9">
        <w:rPr>
          <w:rFonts w:ascii="Times New Roman" w:hAnsi="Times New Roman" w:cs="Times New Roman"/>
        </w:rPr>
        <w:t>quamous cell carcinoma</w:t>
      </w:r>
    </w:p>
    <w:p w14:paraId="042F3E8D" w14:textId="77777777" w:rsidR="007D7068" w:rsidRDefault="007D7068" w:rsidP="007D706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FS: </w:t>
      </w:r>
      <w:r w:rsidR="0047473B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rogression-free survival</w:t>
      </w:r>
    </w:p>
    <w:p w14:paraId="237F674A" w14:textId="77777777" w:rsidR="007D7068" w:rsidRPr="00224BA9" w:rsidRDefault="007D7068" w:rsidP="007D7068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224BA9">
        <w:rPr>
          <w:rFonts w:ascii="Times New Roman" w:hAnsi="Times New Roman" w:cs="Times New Roman"/>
        </w:rPr>
        <w:t xml:space="preserve">R: </w:t>
      </w:r>
      <w:r w:rsidR="0047473B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azard</w:t>
      </w:r>
      <w:r w:rsidRPr="00224BA9">
        <w:rPr>
          <w:rFonts w:ascii="Times New Roman" w:hAnsi="Times New Roman" w:cs="Times New Roman"/>
        </w:rPr>
        <w:t xml:space="preserve"> ratio</w:t>
      </w:r>
    </w:p>
    <w:p w14:paraId="69AA40F8" w14:textId="77777777" w:rsidR="007D7068" w:rsidRDefault="007D7068" w:rsidP="007D7068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>CI:</w:t>
      </w:r>
      <w:r>
        <w:rPr>
          <w:rFonts w:ascii="Times New Roman" w:hAnsi="Times New Roman" w:cs="Times New Roman"/>
        </w:rPr>
        <w:t xml:space="preserve"> </w:t>
      </w:r>
      <w:r w:rsidRPr="00224BA9">
        <w:rPr>
          <w:rFonts w:ascii="Times New Roman" w:hAnsi="Times New Roman" w:cs="Times New Roman"/>
        </w:rPr>
        <w:t>Confidence interval</w:t>
      </w:r>
    </w:p>
    <w:p w14:paraId="438B680C" w14:textId="77777777" w:rsidR="007D7068" w:rsidRDefault="007D7068" w:rsidP="0043622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NV: </w:t>
      </w:r>
      <w:r w:rsidR="0047473B">
        <w:rPr>
          <w:rFonts w:ascii="Times New Roman" w:hAnsi="Times New Roman" w:cs="Times New Roman"/>
        </w:rPr>
        <w:t>C</w:t>
      </w:r>
      <w:r w:rsidRPr="007D7068">
        <w:rPr>
          <w:rFonts w:ascii="Times New Roman" w:hAnsi="Times New Roman" w:cs="Times New Roman"/>
        </w:rPr>
        <w:t>opy number variation</w:t>
      </w:r>
    </w:p>
    <w:p w14:paraId="56237B29" w14:textId="77777777" w:rsidR="007D7068" w:rsidRPr="00224BA9" w:rsidRDefault="00436227" w:rsidP="00436227">
      <w:pPr>
        <w:spacing w:line="276" w:lineRule="auto"/>
        <w:rPr>
          <w:rFonts w:ascii="Times New Roman" w:hAnsi="Times New Roman" w:cs="Times New Roman"/>
        </w:rPr>
      </w:pPr>
      <w:r w:rsidRPr="00224BA9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</w:t>
      </w:r>
      <w:r w:rsidRPr="00224BA9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="0047473B">
        <w:rPr>
          <w:rFonts w:ascii="Times New Roman" w:hAnsi="Times New Roman" w:cs="Times New Roman"/>
        </w:rPr>
        <w:t>N</w:t>
      </w:r>
      <w:r w:rsidRPr="00224BA9">
        <w:rPr>
          <w:rFonts w:ascii="Times New Roman" w:hAnsi="Times New Roman" w:cs="Times New Roman"/>
        </w:rPr>
        <w:t xml:space="preserve">ot </w:t>
      </w:r>
      <w:r>
        <w:rPr>
          <w:rFonts w:ascii="Times New Roman" w:hAnsi="Times New Roman" w:cs="Times New Roman" w:hint="eastAsia"/>
        </w:rPr>
        <w:t>evaluation</w:t>
      </w:r>
    </w:p>
    <w:p w14:paraId="2A38B5D4" w14:textId="4BF8C853" w:rsidR="00436227" w:rsidRDefault="00436227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436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94F47" w14:textId="77777777" w:rsidR="005D1358" w:rsidRDefault="005D1358" w:rsidP="00436227">
      <w:r>
        <w:separator/>
      </w:r>
    </w:p>
  </w:endnote>
  <w:endnote w:type="continuationSeparator" w:id="0">
    <w:p w14:paraId="2CD7CEEF" w14:textId="77777777" w:rsidR="005D1358" w:rsidRDefault="005D1358" w:rsidP="00436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273691" w14:textId="77777777" w:rsidR="005D1358" w:rsidRDefault="005D1358" w:rsidP="00436227">
      <w:r>
        <w:separator/>
      </w:r>
    </w:p>
  </w:footnote>
  <w:footnote w:type="continuationSeparator" w:id="0">
    <w:p w14:paraId="56B45F19" w14:textId="77777777" w:rsidR="005D1358" w:rsidRDefault="005D1358" w:rsidP="00436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BA9"/>
    <w:rsid w:val="000027C9"/>
    <w:rsid w:val="0006236C"/>
    <w:rsid w:val="001A207F"/>
    <w:rsid w:val="001F7093"/>
    <w:rsid w:val="00224BA9"/>
    <w:rsid w:val="0022746D"/>
    <w:rsid w:val="0028030C"/>
    <w:rsid w:val="00325E80"/>
    <w:rsid w:val="00436227"/>
    <w:rsid w:val="0047473B"/>
    <w:rsid w:val="004C7DAE"/>
    <w:rsid w:val="004F4790"/>
    <w:rsid w:val="005D1358"/>
    <w:rsid w:val="006D180C"/>
    <w:rsid w:val="006F1BC8"/>
    <w:rsid w:val="007D7068"/>
    <w:rsid w:val="008D1926"/>
    <w:rsid w:val="00984EF2"/>
    <w:rsid w:val="009B7406"/>
    <w:rsid w:val="009D4B8E"/>
    <w:rsid w:val="00A14F27"/>
    <w:rsid w:val="00B80DA8"/>
    <w:rsid w:val="00CB1ED9"/>
    <w:rsid w:val="00CE0A18"/>
    <w:rsid w:val="00D33F6B"/>
    <w:rsid w:val="00FA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A959C"/>
  <w15:chartTrackingRefBased/>
  <w15:docId w15:val="{4095F806-F44C-4114-8F3B-0673EB3A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6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62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6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6227"/>
    <w:rPr>
      <w:sz w:val="18"/>
      <w:szCs w:val="18"/>
    </w:rPr>
  </w:style>
  <w:style w:type="table" w:styleId="a7">
    <w:name w:val="Table Grid"/>
    <w:basedOn w:val="a1"/>
    <w:uiPriority w:val="39"/>
    <w:rsid w:val="004C7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1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4D188-5676-4DAA-8E06-F4CE2836C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16</cp:revision>
  <dcterms:created xsi:type="dcterms:W3CDTF">2020-12-09T07:42:00Z</dcterms:created>
  <dcterms:modified xsi:type="dcterms:W3CDTF">2021-06-06T07:08:00Z</dcterms:modified>
</cp:coreProperties>
</file>